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624" w:rsidRDefault="000A7624" w:rsidP="000A76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Title: </w:t>
      </w:r>
      <w:proofErr w:type="spellStart"/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olibacter</w:t>
      </w:r>
      <w:proofErr w:type="spellEnd"/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assiliensis</w:t>
      </w:r>
      <w:proofErr w:type="spellEnd"/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gen. </w:t>
      </w:r>
      <w:proofErr w:type="spellStart"/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nov</w:t>
      </w:r>
      <w:proofErr w:type="gramEnd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proofErr w:type="spellEnd"/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.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v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 novel Gram-stain-positive anaerobic diplococcal bacterium, isolated from the human left colon</w:t>
      </w:r>
    </w:p>
    <w:p w:rsidR="000A7624" w:rsidRPr="000A7624" w:rsidRDefault="000A7624" w:rsidP="000A7624">
      <w:pPr>
        <w:pStyle w:val="NormalWeb"/>
        <w:spacing w:before="2" w:after="160" w:line="480" w:lineRule="auto"/>
        <w:rPr>
          <w:lang w:val="en-US"/>
        </w:rPr>
      </w:pPr>
      <w:r w:rsidRPr="000A7624">
        <w:rPr>
          <w:rFonts w:ascii="Times New Roman" w:hAnsi="Times New Roman"/>
          <w:b/>
          <w:bCs/>
          <w:sz w:val="24"/>
          <w:szCs w:val="24"/>
          <w:lang w:val="en-US"/>
        </w:rPr>
        <w:t xml:space="preserve">Authors: </w:t>
      </w:r>
      <w:r w:rsidRPr="000A7624">
        <w:rPr>
          <w:rFonts w:ascii="Times New Roman" w:hAnsi="Times New Roman"/>
          <w:sz w:val="24"/>
          <w:szCs w:val="24"/>
          <w:lang w:val="en-US"/>
        </w:rPr>
        <w:t>Hussein ANANI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0A7624">
        <w:rPr>
          <w:rFonts w:ascii="Times New Roman" w:hAnsi="Times New Roman"/>
          <w:sz w:val="24"/>
          <w:szCs w:val="24"/>
          <w:lang w:val="en-US"/>
        </w:rPr>
        <w:t>, Rita ABOU ABDALLAH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0A7624">
        <w:rPr>
          <w:rFonts w:ascii="Times New Roman" w:hAnsi="Times New Roman"/>
          <w:sz w:val="24"/>
          <w:szCs w:val="24"/>
          <w:lang w:val="en-US"/>
        </w:rPr>
        <w:t>, May KHODER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0A7624">
        <w:rPr>
          <w:rFonts w:ascii="Times New Roman" w:hAnsi="Times New Roman"/>
          <w:sz w:val="24"/>
          <w:szCs w:val="24"/>
          <w:lang w:val="en-US"/>
        </w:rPr>
        <w:t>, Anthony FONTANINI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0A7624">
        <w:rPr>
          <w:rFonts w:ascii="Times New Roman" w:hAnsi="Times New Roman"/>
          <w:sz w:val="24"/>
          <w:szCs w:val="24"/>
          <w:lang w:val="en-US"/>
        </w:rPr>
        <w:t>, Morgane MAILHE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0A7624">
        <w:rPr>
          <w:rFonts w:ascii="Times New Roman" w:hAnsi="Times New Roman"/>
          <w:sz w:val="24"/>
          <w:szCs w:val="24"/>
          <w:lang w:val="en-US"/>
        </w:rPr>
        <w:t>, Davide RICABONI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0A7624">
        <w:rPr>
          <w:rFonts w:ascii="Times New Roman" w:hAnsi="Times New Roman"/>
          <w:sz w:val="24"/>
          <w:szCs w:val="24"/>
          <w:lang w:val="en-US"/>
        </w:rPr>
        <w:t>, Didier RAOULT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2, 3,4</w:t>
      </w:r>
      <w:r w:rsidRPr="000A7624">
        <w:rPr>
          <w:rFonts w:ascii="Times New Roman" w:hAnsi="Times New Roman"/>
          <w:sz w:val="24"/>
          <w:szCs w:val="24"/>
          <w:lang w:val="en-US"/>
        </w:rPr>
        <w:t>, Pierre-Edouard FOURNIER</w:t>
      </w:r>
      <w:r w:rsidRPr="000A7624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0A7624">
        <w:rPr>
          <w:rFonts w:ascii="Times New Roman" w:hAnsi="Times New Roman"/>
          <w:sz w:val="24"/>
          <w:szCs w:val="24"/>
          <w:lang w:val="en-US"/>
        </w:rPr>
        <w:t>*</w:t>
      </w: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  <w:r w:rsidRPr="00CD6EE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upplementary data</w:t>
      </w:r>
    </w:p>
    <w:p w:rsidR="00794261" w:rsidRDefault="00794261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Figure: </w:t>
      </w: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CD6EEE" w:rsidRP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color w:val="000000"/>
          <w:sz w:val="24"/>
          <w:szCs w:val="24"/>
          <w:lang w:eastAsia="fr-FR"/>
        </w:rPr>
        <w:drawing>
          <wp:inline distT="0" distB="0" distL="0" distR="0">
            <wp:extent cx="4584192" cy="3785616"/>
            <wp:effectExtent l="0" t="0" r="698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CTR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192" cy="3785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6B2A" w:rsidRPr="00CD6EEE" w:rsidRDefault="00BB6B2A" w:rsidP="007B313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CD6EE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Fig. S1 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Reference mass spectrum </w:t>
      </w:r>
      <w:r w:rsidR="007B3132">
        <w:rPr>
          <w:rFonts w:asciiTheme="majorBidi" w:hAnsiTheme="majorBidi" w:cstheme="majorBidi"/>
          <w:color w:val="000000"/>
          <w:sz w:val="24"/>
          <w:szCs w:val="24"/>
          <w:lang w:val="en-US"/>
        </w:rPr>
        <w:t>from strain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Marseille-P2911</w:t>
      </w:r>
      <w:r w:rsidR="007B3132" w:rsidRPr="007B3132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T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CD6EEE" w:rsidRDefault="00CD6EEE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CD6EEE" w:rsidRDefault="00CD6EEE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CD6EEE" w:rsidRDefault="00794261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Tables:</w:t>
      </w:r>
    </w:p>
    <w:p w:rsidR="00CD6EEE" w:rsidRDefault="00CD6EEE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tbl>
      <w:tblPr>
        <w:tblW w:w="8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3660"/>
        <w:gridCol w:w="2300"/>
      </w:tblGrid>
      <w:tr w:rsidR="00CD6EEE" w:rsidRPr="00CD6EEE" w:rsidTr="00A13CEC">
        <w:trPr>
          <w:trHeight w:val="954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EAECF0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D6EEE">
              <w:rPr>
                <w:rFonts w:asciiTheme="majorBidi" w:hAnsiTheme="majorBidi" w:cstheme="majorBidi"/>
                <w:b/>
                <w:bCs/>
                <w:color w:val="000000"/>
              </w:rPr>
              <w:t>Fatty</w:t>
            </w:r>
            <w:proofErr w:type="spellEnd"/>
            <w:r w:rsidRPr="00CD6EEE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 w:rsidRPr="00CD6EEE">
              <w:rPr>
                <w:rFonts w:asciiTheme="majorBidi" w:hAnsiTheme="majorBidi" w:cstheme="majorBidi"/>
                <w:b/>
                <w:bCs/>
                <w:color w:val="000000"/>
              </w:rPr>
              <w:t>acids</w:t>
            </w:r>
            <w:proofErr w:type="spellEnd"/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EAECF0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b/>
                <w:bCs/>
                <w:color w:val="000000"/>
              </w:rPr>
              <w:t>Name</w:t>
            </w:r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EAECF0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D6EEE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  <w:proofErr w:type="spellEnd"/>
            <w:r w:rsidRPr="00CD6EEE">
              <w:rPr>
                <w:rFonts w:asciiTheme="majorBidi" w:hAnsiTheme="majorBidi" w:cstheme="majorBidi"/>
                <w:b/>
                <w:bCs/>
                <w:color w:val="000000"/>
              </w:rPr>
              <w:t xml:space="preserve"> relative % (a)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2:0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Dodecanoic</w:t>
            </w:r>
            <w:proofErr w:type="spellEnd"/>
            <w:r w:rsidRPr="00CD6EEE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25.3±1.7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6:0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Hexadecanoic</w:t>
            </w:r>
            <w:proofErr w:type="spellEnd"/>
            <w:r w:rsidRPr="00CD6EEE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9.5±1.0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4:0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Tetradecanoic</w:t>
            </w:r>
            <w:proofErr w:type="spellEnd"/>
            <w:r w:rsidRPr="00CD6EEE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3.7±0.6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4:0 3-OH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3-hydroxy-Tetradeca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9.4±1.4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8:1n9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9-Octadece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8.1±0.4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6:1n7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9-Hexadece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7.2±0.7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8:0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Octadecanoic</w:t>
            </w:r>
            <w:proofErr w:type="spellEnd"/>
            <w:r w:rsidRPr="00CD6EEE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4.2±0.7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5:0 iso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3-methyl-buta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3.7±0.4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3:0 iso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11-methyl-Dodeca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2.7±0.4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5:0 iso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13-methyl-Tetradeca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2.3±0.7</w:t>
            </w:r>
          </w:p>
        </w:tc>
      </w:tr>
      <w:tr w:rsidR="00CD6EEE" w:rsidRPr="00CD6EEE" w:rsidTr="00A13CEC">
        <w:trPr>
          <w:trHeight w:val="53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7:0 iso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15-methyl-Hexadeca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.7±0.3</w:t>
            </w:r>
          </w:p>
        </w:tc>
      </w:tr>
      <w:tr w:rsidR="00CD6EEE" w:rsidRPr="00CD6EEE" w:rsidTr="00A13CEC">
        <w:trPr>
          <w:trHeight w:val="794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6:1n5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11-Hexadece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.3±0.6</w:t>
            </w:r>
          </w:p>
        </w:tc>
      </w:tr>
      <w:tr w:rsidR="00CD6EEE" w:rsidRPr="00CD6EEE" w:rsidTr="00A13CEC">
        <w:trPr>
          <w:trHeight w:val="794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lastRenderedPageBreak/>
              <w:t>18:2n6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 xml:space="preserve">9,12-Octadecadienoic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TR</w:t>
            </w:r>
          </w:p>
        </w:tc>
      </w:tr>
      <w:tr w:rsidR="00CD6EEE" w:rsidRPr="00CD6EEE" w:rsidTr="00A13CEC">
        <w:trPr>
          <w:trHeight w:val="511"/>
        </w:trPr>
        <w:tc>
          <w:tcPr>
            <w:tcW w:w="224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15:0</w:t>
            </w:r>
          </w:p>
        </w:tc>
        <w:tc>
          <w:tcPr>
            <w:tcW w:w="366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Pentadecanoic</w:t>
            </w:r>
            <w:proofErr w:type="spellEnd"/>
            <w:r w:rsidRPr="00CD6EEE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CD6EEE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230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auto" w:fill="F8F9F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:rsidR="00CD6EEE" w:rsidRPr="00CD6EEE" w:rsidRDefault="00CD6EEE" w:rsidP="00CD6EEE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</w:rPr>
            </w:pPr>
            <w:r w:rsidRPr="00CD6EEE">
              <w:rPr>
                <w:rFonts w:asciiTheme="majorBidi" w:hAnsiTheme="majorBidi" w:cstheme="majorBidi"/>
                <w:color w:val="000000"/>
              </w:rPr>
              <w:t>TR</w:t>
            </w:r>
          </w:p>
        </w:tc>
      </w:tr>
    </w:tbl>
    <w:p w:rsidR="00CD6EEE" w:rsidRDefault="00CD6EEE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B1097E" w:rsidRDefault="00BB6B2A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CD6EE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Table S1 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Cellular fatty acids composition (%</w:t>
      </w:r>
      <w:proofErr w:type="gramStart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)</w:t>
      </w:r>
      <w:proofErr w:type="gramEnd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br/>
      </w:r>
      <w:proofErr w:type="spellStart"/>
      <w:r w:rsidRPr="00CD6EEE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a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Mean</w:t>
      </w:r>
      <w:proofErr w:type="spellEnd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peak area percentage ; TR = trace amounts &lt; 1%</w:t>
      </w:r>
    </w:p>
    <w:p w:rsidR="00CD6EEE" w:rsidRDefault="00CD6EEE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794261" w:rsidRDefault="00794261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tbl>
      <w:tblPr>
        <w:tblW w:w="7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0"/>
        <w:gridCol w:w="860"/>
        <w:gridCol w:w="1440"/>
        <w:gridCol w:w="4400"/>
      </w:tblGrid>
      <w:tr w:rsidR="00CD6EEE" w:rsidRPr="00CD6EEE" w:rsidTr="00A13CEC">
        <w:trPr>
          <w:trHeight w:val="408"/>
        </w:trPr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ode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Valu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% value</w:t>
            </w:r>
          </w:p>
        </w:tc>
        <w:tc>
          <w:tcPr>
            <w:tcW w:w="4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Description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J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3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0.1</w:t>
            </w:r>
          </w:p>
        </w:tc>
        <w:tc>
          <w:tcPr>
            <w:tcW w:w="4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Translation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RNA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processing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and modification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4.6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Transcription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6.4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Replication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,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recombination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and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repair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hromatin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structure and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dynamics</w:t>
            </w:r>
            <w:proofErr w:type="spellEnd"/>
          </w:p>
        </w:tc>
      </w:tr>
      <w:tr w:rsidR="00CD6EEE" w:rsidRPr="000A7624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.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Cell cycle control, mitosis and meiosis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Nuclear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structure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V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.6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Defense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echanisms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.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Signal transduction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echanisms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6.2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ell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wall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/membrane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biogenesis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ell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otility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Z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ytoskeleton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Extracellular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structures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.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Intracellular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trafficking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and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secretion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3.2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Posttranslational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modification,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protein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turnover,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haperones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obilome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: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prophages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, transposons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7.8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Energy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production and conversion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3.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Carbohydrate transport and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etabolism</w:t>
            </w:r>
            <w:proofErr w:type="spellEnd"/>
          </w:p>
        </w:tc>
      </w:tr>
      <w:tr w:rsidR="00CD6EEE" w:rsidRPr="000A7624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lastRenderedPageBreak/>
              <w:t>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8.2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Amino acid transport and metabolism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3.2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Nucleotide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transport and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etabolism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5.1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Coenzyme transport and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etabolism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.4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Lipid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transport and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metabolism</w:t>
            </w:r>
            <w:proofErr w:type="spellEnd"/>
          </w:p>
        </w:tc>
      </w:tr>
      <w:tr w:rsidR="00CD6EEE" w:rsidRPr="000A7624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5.4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Inorganic ion transport and metabolism</w:t>
            </w:r>
          </w:p>
        </w:tc>
      </w:tr>
      <w:tr w:rsidR="00CD6EEE" w:rsidRPr="000A7624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Q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.7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Secondary metabolites biosynthesis, transport and catabolism</w:t>
            </w:r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9.2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General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function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prediction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only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8.2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Function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unknown</w:t>
            </w:r>
            <w:proofErr w:type="spellEnd"/>
          </w:p>
        </w:tc>
      </w:tr>
      <w:tr w:rsidR="00CD6EEE" w:rsidRPr="00CD6EEE" w:rsidTr="00A13CEC">
        <w:trPr>
          <w:trHeight w:val="372"/>
        </w:trPr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8.89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Not in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COGs</w:t>
            </w:r>
            <w:proofErr w:type="spellEnd"/>
          </w:p>
        </w:tc>
      </w:tr>
    </w:tbl>
    <w:p w:rsidR="00CD6EEE" w:rsidRPr="00CD6EEE" w:rsidRDefault="00CD6EEE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BB6B2A" w:rsidRDefault="00BB6B2A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CD6EE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Table S2 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Number of genes associated with the 25 general COG functional categories</w:t>
      </w:r>
      <w:r w:rsid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CD6EEE" w:rsidRDefault="00CD6EEE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211"/>
        <w:tblW w:w="9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91"/>
        <w:gridCol w:w="1804"/>
        <w:gridCol w:w="1002"/>
        <w:gridCol w:w="1463"/>
      </w:tblGrid>
      <w:tr w:rsidR="00BB0501" w:rsidRPr="00CD6EEE" w:rsidTr="00BB0501">
        <w:trPr>
          <w:trHeight w:val="584"/>
        </w:trPr>
        <w:tc>
          <w:tcPr>
            <w:tcW w:w="4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Type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rains</w:t>
            </w:r>
            <w:proofErr w:type="spellEnd"/>
          </w:p>
        </w:tc>
        <w:tc>
          <w:tcPr>
            <w:tcW w:w="1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ize (Mb)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GC %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Gene content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Colibacter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assiliensis</w:t>
            </w:r>
            <w:proofErr w:type="spellEnd"/>
          </w:p>
        </w:tc>
        <w:tc>
          <w:tcPr>
            <w:tcW w:w="18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72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50.2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,655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Anaeroglobus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geminatus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,821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Dialister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icroaerophilus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5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,237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egasphaera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paucivorans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810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egasphaera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icronuciformis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5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,769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egasphaera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cerevisiae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.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4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,152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egasphaera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elsdenii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52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366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egasphaera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assiliensis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5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576</w:t>
            </w:r>
          </w:p>
        </w:tc>
      </w:tr>
      <w:tr w:rsidR="00BB0501" w:rsidRPr="00CD6EEE" w:rsidTr="00BB0501">
        <w:trPr>
          <w:trHeight w:val="584"/>
        </w:trPr>
        <w:tc>
          <w:tcPr>
            <w:tcW w:w="4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lastRenderedPageBreak/>
              <w:t>Megasphaera</w:t>
            </w:r>
            <w:proofErr w:type="spellEnd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D6EE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hexanoica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8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501" w:rsidRPr="00CD6EEE" w:rsidRDefault="00BB0501" w:rsidP="00BB05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787</w:t>
            </w:r>
          </w:p>
        </w:tc>
      </w:tr>
    </w:tbl>
    <w:p w:rsidR="00CD6EEE" w:rsidRDefault="00CD6EEE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Pr="00CD6EEE" w:rsidRDefault="00CD6EEE">
      <w:pPr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BB6B2A" w:rsidRDefault="00BB6B2A" w:rsidP="007B313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CD6EE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Table S3 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Genomic comparison (sequence size, G+C contents and gene content) of </w:t>
      </w:r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C.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assiliensi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gen. </w:t>
      </w:r>
      <w:proofErr w:type="spellStart"/>
      <w:proofErr w:type="gramStart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nov</w:t>
      </w:r>
      <w:proofErr w:type="gramEnd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  <w:proofErr w:type="spellEnd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proofErr w:type="gramStart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sp</w:t>
      </w:r>
      <w:proofErr w:type="gramEnd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. </w:t>
      </w:r>
      <w:proofErr w:type="spellStart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nov.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with the 8 </w:t>
      </w:r>
      <w:r w:rsidR="007B313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most 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closely related bacterial taxa type strain </w:t>
      </w:r>
      <w:r w:rsidR="007B3132">
        <w:rPr>
          <w:rFonts w:asciiTheme="majorBidi" w:hAnsiTheme="majorBidi" w:cstheme="majorBidi"/>
          <w:color w:val="000000"/>
          <w:sz w:val="24"/>
          <w:szCs w:val="24"/>
          <w:lang w:val="en-US"/>
        </w:rPr>
        <w:t>for which genomes sequences were av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ailable.</w:t>
      </w: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7"/>
        <w:gridCol w:w="538"/>
        <w:gridCol w:w="1018"/>
        <w:gridCol w:w="940"/>
        <w:gridCol w:w="1137"/>
        <w:gridCol w:w="1137"/>
        <w:gridCol w:w="1058"/>
        <w:gridCol w:w="1078"/>
        <w:gridCol w:w="920"/>
        <w:gridCol w:w="1137"/>
      </w:tblGrid>
      <w:tr w:rsidR="00CD6EEE" w:rsidRPr="00CD6EEE" w:rsidTr="00A13CEC">
        <w:trPr>
          <w:trHeight w:val="378"/>
        </w:trPr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CM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P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E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Ma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Mi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C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DM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H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AG</w:t>
            </w:r>
          </w:p>
        </w:tc>
      </w:tr>
      <w:tr w:rsidR="00CD6EEE" w:rsidRPr="00CD6EEE" w:rsidTr="00A13CEC">
        <w:trPr>
          <w:trHeight w:val="249"/>
        </w:trPr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6EEE" w:rsidRPr="00CD6EEE" w:rsidTr="00A13CEC">
        <w:trPr>
          <w:trHeight w:val="33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1.50±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0.30±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8.10±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8.20±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 xml:space="preserve"> 19.90±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7.10±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2.00±4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.10±4.5</w:t>
            </w:r>
          </w:p>
        </w:tc>
      </w:tr>
      <w:tr w:rsidR="00CD6EEE" w:rsidRPr="00CD6EEE" w:rsidTr="00A13CEC">
        <w:trPr>
          <w:trHeight w:val="44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.70±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7.70±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1.30±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3.10±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30.50±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0.10±4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1.40±4.7</w:t>
            </w:r>
          </w:p>
        </w:tc>
      </w:tr>
      <w:tr w:rsidR="00CD6EEE" w:rsidRPr="00CD6EEE" w:rsidTr="00A13CEC">
        <w:trPr>
          <w:trHeight w:val="33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4.30±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6.00±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.20±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8.00±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3.70±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1.10±4.7</w:t>
            </w:r>
          </w:p>
        </w:tc>
      </w:tr>
      <w:tr w:rsidR="00CD6EEE" w:rsidRPr="00CD6EEE" w:rsidTr="00A13CEC">
        <w:trPr>
          <w:trHeight w:val="44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M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0.00±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8.30±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4.90±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0.20±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8.50±4.5</w:t>
            </w:r>
          </w:p>
        </w:tc>
      </w:tr>
      <w:tr w:rsidR="00CD6EEE" w:rsidRPr="00CD6EEE" w:rsidTr="00A13CEC">
        <w:trPr>
          <w:trHeight w:val="44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M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1.70±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8.60±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4.80±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8.20±4.5</w:t>
            </w:r>
          </w:p>
        </w:tc>
      </w:tr>
      <w:tr w:rsidR="00CD6EEE" w:rsidRPr="00CD6EEE" w:rsidTr="00A13CEC">
        <w:trPr>
          <w:trHeight w:val="33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9.00±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.50±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.20±4.6</w:t>
            </w:r>
          </w:p>
        </w:tc>
      </w:tr>
      <w:tr w:rsidR="00CD6EEE" w:rsidRPr="00CD6EEE" w:rsidTr="00A13CEC">
        <w:trPr>
          <w:trHeight w:val="33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D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7.80±4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25.30±4.8</w:t>
            </w:r>
          </w:p>
        </w:tc>
      </w:tr>
      <w:tr w:rsidR="00CD6EEE" w:rsidRPr="00CD6EEE" w:rsidTr="00A13CEC">
        <w:trPr>
          <w:trHeight w:val="33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M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19.10±4.5</w:t>
            </w:r>
          </w:p>
        </w:tc>
      </w:tr>
      <w:tr w:rsidR="00CD6EEE" w:rsidRPr="00CD6EEE" w:rsidTr="00A13CEC">
        <w:trPr>
          <w:trHeight w:val="408"/>
        </w:trPr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A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D6EEE" w:rsidRPr="00CD6EEE" w:rsidRDefault="00CD6EEE" w:rsidP="00CD6EE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D6E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0</w:t>
            </w:r>
          </w:p>
        </w:tc>
      </w:tr>
    </w:tbl>
    <w:p w:rsidR="00CD6EEE" w:rsidRPr="00CD6EEE" w:rsidRDefault="00CD6EEE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</w:p>
    <w:p w:rsidR="00BB6B2A" w:rsidRPr="00CD6EEE" w:rsidRDefault="00BB6B2A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CD6EE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Table S4 </w:t>
      </w:r>
      <w:proofErr w:type="spellStart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dDDH</w:t>
      </w:r>
      <w:proofErr w:type="spellEnd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values obtained by comparison of all studied genomes.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Colibacter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assiliensi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CM)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Anaeroglobu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geminatu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AG),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Dialister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icraerophilu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DM),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egasphaer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paucivoran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MP),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egasphaer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icronuciformi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Mi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),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lastRenderedPageBreak/>
        <w:t>Megasphaer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cerevisiae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MC),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egasphaer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elsdenii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ME),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egasphaer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assiliensis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M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)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and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egasphaer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hexanoica</w:t>
      </w:r>
      <w:proofErr w:type="spellEnd"/>
      <w:r w:rsidRPr="00CD6EEE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(MH)</w:t>
      </w:r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BB6B2A" w:rsidRPr="00CD6EEE" w:rsidRDefault="00BB6B2A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proofErr w:type="spellStart"/>
      <w:proofErr w:type="gramStart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>dDDH</w:t>
      </w:r>
      <w:proofErr w:type="spellEnd"/>
      <w:proofErr w:type="gramEnd"/>
      <w:r w:rsidRPr="00CD6EE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digital DNA-DNA hybridization</w:t>
      </w:r>
    </w:p>
    <w:p w:rsidR="00BB6B2A" w:rsidRDefault="00BB6B2A" w:rsidP="00BB6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lang w:val="en-US"/>
        </w:rPr>
      </w:pPr>
    </w:p>
    <w:p w:rsidR="00BB6B2A" w:rsidRPr="00BB6B2A" w:rsidRDefault="00BB6B2A">
      <w:pPr>
        <w:rPr>
          <w:lang w:val="en-US"/>
        </w:rPr>
      </w:pPr>
    </w:p>
    <w:sectPr w:rsidR="00BB6B2A" w:rsidRPr="00BB6B2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0C8"/>
    <w:rsid w:val="000A7624"/>
    <w:rsid w:val="000E7E8C"/>
    <w:rsid w:val="00794261"/>
    <w:rsid w:val="007B3132"/>
    <w:rsid w:val="00AB20C8"/>
    <w:rsid w:val="00BB0501"/>
    <w:rsid w:val="00BB6B2A"/>
    <w:rsid w:val="00CD6EEE"/>
    <w:rsid w:val="00D5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4C504-170A-469F-B2D0-6BAD13E95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B2A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0A7624"/>
    <w:pPr>
      <w:spacing w:after="0" w:line="288" w:lineRule="auto"/>
    </w:pPr>
    <w:rPr>
      <w:rFonts w:ascii="Times" w:hAnsi="Times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0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596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iose</dc:creator>
  <cp:keywords/>
  <dc:description/>
  <cp:lastModifiedBy>Grandiose</cp:lastModifiedBy>
  <cp:revision>7</cp:revision>
  <dcterms:created xsi:type="dcterms:W3CDTF">2018-10-16T15:17:00Z</dcterms:created>
  <dcterms:modified xsi:type="dcterms:W3CDTF">2019-10-07T11:58:00Z</dcterms:modified>
</cp:coreProperties>
</file>